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8"/>
        <w:gridCol w:w="2801"/>
        <w:gridCol w:w="1591"/>
      </w:tblGrid>
      <w:tr w:rsidR="009B55BF" w:rsidRPr="001109E9" w14:paraId="5D7D9EEE" w14:textId="77777777" w:rsidTr="00A74BE1">
        <w:trPr>
          <w:trHeight w:val="558"/>
        </w:trPr>
        <w:tc>
          <w:tcPr>
            <w:tcW w:w="7680" w:type="dxa"/>
            <w:gridSpan w:val="3"/>
            <w:shd w:val="clear" w:color="auto" w:fill="auto"/>
            <w:vAlign w:val="bottom"/>
            <w:hideMark/>
          </w:tcPr>
          <w:p w14:paraId="3F8B4908" w14:textId="62A4AEF8" w:rsidR="009B55BF" w:rsidRPr="001109E9" w:rsidRDefault="009B55BF" w:rsidP="002D5E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ditional File 3</w:t>
            </w: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Univariate and multivariate Cox proportional hazards</w:t>
            </w:r>
            <w:r w:rsidR="003F5E8E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repression</w:t>
            </w: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alysis of risk factors associated with overall survival in multiple cancers.</w:t>
            </w:r>
          </w:p>
        </w:tc>
      </w:tr>
      <w:tr w:rsidR="005B16FA" w:rsidRPr="001109E9" w14:paraId="07703594" w14:textId="77777777" w:rsidTr="005B16FA">
        <w:trPr>
          <w:trHeight w:val="268"/>
        </w:trPr>
        <w:tc>
          <w:tcPr>
            <w:tcW w:w="7680" w:type="dxa"/>
            <w:gridSpan w:val="3"/>
            <w:shd w:val="clear" w:color="auto" w:fill="auto"/>
            <w:noWrap/>
            <w:vAlign w:val="bottom"/>
            <w:hideMark/>
          </w:tcPr>
          <w:p w14:paraId="1C627005" w14:textId="77777777" w:rsidR="005B16FA" w:rsidRPr="001109E9" w:rsidRDefault="005B16FA" w:rsidP="002D5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5BF" w:rsidRPr="001109E9" w14:paraId="4B18E02A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94471D6" w14:textId="2CB95A43" w:rsidR="009B55BF" w:rsidRPr="003F5E8E" w:rsidRDefault="003F5E8E" w:rsidP="002D5E20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3F5E8E">
              <w:rPr>
                <w:rFonts w:ascii="Arial" w:hAnsi="Arial" w:cs="Arial" w:hint="eastAsia"/>
                <w:b/>
                <w:color w:val="000000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1CFE481" w14:textId="4C2BFAD1" w:rsidR="009B55BF" w:rsidRPr="001109E9" w:rsidRDefault="009B55BF" w:rsidP="003F5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F7DE075" w14:textId="4E41F1B3" w:rsidR="009B55BF" w:rsidRPr="001109E9" w:rsidRDefault="009B55BF" w:rsidP="003F5E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3F5E8E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9B55BF" w:rsidRPr="001109E9" w14:paraId="02F0E1EA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145C883F" w14:textId="77777777" w:rsidR="009B55BF" w:rsidRPr="001109E9" w:rsidRDefault="009B55BF" w:rsidP="002D5E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add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BLCA)</w:t>
            </w: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3CE39C53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</w:tr>
      <w:tr w:rsidR="009B55BF" w:rsidRPr="001109E9" w14:paraId="1BD75679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E17859A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1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vs.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score)</w:t>
            </w:r>
          </w:p>
        </w:tc>
        <w:tc>
          <w:tcPr>
            <w:tcW w:w="2801" w:type="dxa"/>
            <w:shd w:val="clear" w:color="auto" w:fill="auto"/>
            <w:vAlign w:val="bottom"/>
            <w:hideMark/>
          </w:tcPr>
          <w:p w14:paraId="176D5C9C" w14:textId="4EF1E75E" w:rsidR="009B55BF" w:rsidRPr="001109E9" w:rsidRDefault="009B55BF" w:rsidP="004318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 (0.450-0.974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9869A39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9B55BF" w:rsidRPr="001109E9" w14:paraId="2FD373A1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2F1D2AA9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CFA72E9" w14:textId="60A6E54E" w:rsidR="009B55BF" w:rsidRPr="001109E9" w:rsidRDefault="009B55BF" w:rsidP="004318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9 (1.096-2.137)</w:t>
            </w:r>
          </w:p>
        </w:tc>
        <w:tc>
          <w:tcPr>
            <w:tcW w:w="1591" w:type="dxa"/>
            <w:shd w:val="clear" w:color="auto" w:fill="auto"/>
            <w:vAlign w:val="bottom"/>
            <w:hideMark/>
          </w:tcPr>
          <w:p w14:paraId="7F16FC21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9B55BF" w:rsidRPr="001109E9" w14:paraId="1A660D15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E07A1DB" w14:textId="5DC4216D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3F5E8E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5D93B81" w14:textId="0D3B3786" w:rsidR="009B55BF" w:rsidRPr="001109E9" w:rsidRDefault="009B55BF" w:rsidP="004318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9 (1.323-2.13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9CCA1BF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6D844197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810994C" w14:textId="7660373D" w:rsidR="009B55BF" w:rsidRPr="001109E9" w:rsidRDefault="009B55BF" w:rsidP="003F5E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A1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3F5E8E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F5E8E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FD5DB12" w14:textId="3AAA7250" w:rsidR="009B55BF" w:rsidRPr="001109E9" w:rsidRDefault="009B55BF" w:rsidP="004318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9 (1.058-2.569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A41E894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9B55BF" w:rsidRPr="001109E9" w14:paraId="2509C122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05D5372B" w14:textId="18190288" w:rsidR="009B55BF" w:rsidRPr="001109E9" w:rsidRDefault="009B55BF" w:rsidP="003F5E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T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3F5E8E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vs. </w:t>
            </w:r>
            <w:r w:rsidR="003F5E8E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FB22318" w14:textId="40139C97" w:rsidR="009B55BF" w:rsidRPr="001109E9" w:rsidRDefault="009B55BF" w:rsidP="004318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0 (1.091-2.376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FF92B95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9B55BF" w:rsidRPr="001109E9" w14:paraId="3ECE7C69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0242EC34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5C6C38DE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1)</w:t>
            </w:r>
          </w:p>
        </w:tc>
      </w:tr>
      <w:tr w:rsidR="009B55BF" w:rsidRPr="001109E9" w14:paraId="3ED5FA4C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128797DF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1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low score)</w:t>
            </w:r>
          </w:p>
        </w:tc>
        <w:tc>
          <w:tcPr>
            <w:tcW w:w="2801" w:type="dxa"/>
            <w:shd w:val="clear" w:color="auto" w:fill="auto"/>
            <w:vAlign w:val="bottom"/>
            <w:hideMark/>
          </w:tcPr>
          <w:p w14:paraId="76DA03AD" w14:textId="6ACC1469" w:rsidR="009B55BF" w:rsidRPr="001109E9" w:rsidRDefault="009B55BF" w:rsidP="00D41F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 (0.502-1.094)</w:t>
            </w:r>
          </w:p>
        </w:tc>
        <w:tc>
          <w:tcPr>
            <w:tcW w:w="1591" w:type="dxa"/>
            <w:shd w:val="clear" w:color="auto" w:fill="auto"/>
            <w:vAlign w:val="bottom"/>
            <w:hideMark/>
          </w:tcPr>
          <w:p w14:paraId="24CBF07F" w14:textId="77777777" w:rsidR="009B55BF" w:rsidRPr="00D41FCD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F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</w:t>
            </w:r>
          </w:p>
        </w:tc>
      </w:tr>
      <w:tr w:rsidR="009B55BF" w:rsidRPr="001109E9" w14:paraId="0C0AB933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1F01E5C" w14:textId="48433C19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431848" w:rsidRPr="004318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3C986B6" w14:textId="245C029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6 (1.286-2.08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541E569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70B25936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126F9B05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5E9AB8DA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1)</w:t>
            </w:r>
          </w:p>
        </w:tc>
      </w:tr>
      <w:tr w:rsidR="009B55BF" w:rsidRPr="001109E9" w14:paraId="7F3C641D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05155A8A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1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vAlign w:val="bottom"/>
            <w:hideMark/>
          </w:tcPr>
          <w:p w14:paraId="1F3F2598" w14:textId="30DBD97D" w:rsidR="009B55BF" w:rsidRPr="001109E9" w:rsidRDefault="009B55BF" w:rsidP="00D41F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 (0.466-0.912)</w:t>
            </w:r>
          </w:p>
        </w:tc>
        <w:tc>
          <w:tcPr>
            <w:tcW w:w="1591" w:type="dxa"/>
            <w:shd w:val="clear" w:color="auto" w:fill="auto"/>
            <w:vAlign w:val="bottom"/>
            <w:hideMark/>
          </w:tcPr>
          <w:p w14:paraId="5491FA4E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7</w:t>
            </w:r>
          </w:p>
        </w:tc>
      </w:tr>
      <w:tr w:rsidR="009B55BF" w:rsidRPr="001109E9" w14:paraId="5C6AD78C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AD9AE50" w14:textId="34021EA7" w:rsidR="009B55BF" w:rsidRPr="001109E9" w:rsidRDefault="009B55BF" w:rsidP="004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A1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431848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vs. </w:t>
            </w:r>
            <w:r w:rsidR="00431848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C00FD9E" w14:textId="5EB2FDBE" w:rsidR="009B55BF" w:rsidRPr="001109E9" w:rsidRDefault="009B55BF" w:rsidP="00D41F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3 (1.008-2.458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D0E65F8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9B55BF" w:rsidRPr="001109E9" w14:paraId="3899A3D6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09DC0AD3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599808E2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2)</w:t>
            </w:r>
          </w:p>
        </w:tc>
      </w:tr>
      <w:tr w:rsidR="009B55BF" w:rsidRPr="001109E9" w14:paraId="0C687883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92F2B7F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1A4906A" w14:textId="5FB3C7AD" w:rsidR="009B55BF" w:rsidRPr="001109E9" w:rsidRDefault="009B55BF" w:rsidP="00D41F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1 (1.011-2.168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144EDED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9B55BF" w:rsidRPr="001109E9" w14:paraId="2AA9A363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1EE40425" w14:textId="56655B54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431848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C7FCF04" w14:textId="1473736B" w:rsidR="009B55BF" w:rsidRPr="001109E9" w:rsidRDefault="009B55BF" w:rsidP="00D41F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5 (1.328-2.137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E35A28C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2B7F2E7B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8EDCE3A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660D68ED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2)</w:t>
            </w:r>
          </w:p>
        </w:tc>
      </w:tr>
      <w:tr w:rsidR="009B55BF" w:rsidRPr="001109E9" w14:paraId="7505BFD9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926EB1E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low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igh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516ADD8" w14:textId="509FB7C3" w:rsidR="009B55BF" w:rsidRPr="001109E9" w:rsidRDefault="009B55BF" w:rsidP="00D41F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1 (1.062-2.070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2183068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9B55BF" w:rsidRPr="001109E9" w14:paraId="64CE6A3F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89DDF44" w14:textId="7874DFB1" w:rsidR="009B55BF" w:rsidRPr="001109E9" w:rsidRDefault="009B55BF" w:rsidP="004318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A1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431848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431848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B8B3926" w14:textId="10DA8D3D" w:rsidR="009B55BF" w:rsidRPr="001109E9" w:rsidRDefault="009B55BF" w:rsidP="00D41FC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4 (1.015-2.472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71C53FB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9B55BF" w:rsidRPr="001109E9" w14:paraId="7E32679E" w14:textId="77777777" w:rsidTr="005D6C4B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</w:tcPr>
          <w:p w14:paraId="5DCED737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63233B22" w14:textId="77777777" w:rsidR="009B55BF" w:rsidRPr="001109E9" w:rsidRDefault="009B55BF" w:rsidP="002D5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59A0859B" w14:textId="77777777" w:rsidR="009B55BF" w:rsidRPr="001109E9" w:rsidRDefault="009B55BF" w:rsidP="002D5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5BF" w:rsidRPr="001109E9" w14:paraId="7EF039A8" w14:textId="77777777" w:rsidTr="005D6C4B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</w:tcPr>
          <w:p w14:paraId="6EBE1035" w14:textId="2B691475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0C80AC2E" w14:textId="7942A84A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3F5A1BFB" w14:textId="0D3F0C48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B55BF" w:rsidRPr="001109E9" w14:paraId="66587821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0E0DB30" w14:textId="77777777" w:rsidR="009B55BF" w:rsidRPr="001109E9" w:rsidRDefault="009B55BF" w:rsidP="002D5E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rvica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CESC)</w:t>
            </w: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2D45B5B4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</w:tr>
      <w:tr w:rsidR="009B55BF" w:rsidRPr="001109E9" w14:paraId="4993543C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B057D9A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vs.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CB06133" w14:textId="56B76097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2 (1.003-3.877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58DBCDE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5</w:t>
            </w:r>
          </w:p>
        </w:tc>
      </w:tr>
      <w:tr w:rsidR="009B55BF" w:rsidRPr="001109E9" w14:paraId="170CAD29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413557E" w14:textId="096D93F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vAlign w:val="bottom"/>
            <w:hideMark/>
          </w:tcPr>
          <w:p w14:paraId="64C3987D" w14:textId="546B600A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7 (0.695-1.487)</w:t>
            </w:r>
          </w:p>
        </w:tc>
        <w:tc>
          <w:tcPr>
            <w:tcW w:w="1591" w:type="dxa"/>
            <w:shd w:val="clear" w:color="auto" w:fill="auto"/>
            <w:vAlign w:val="bottom"/>
            <w:hideMark/>
          </w:tcPr>
          <w:p w14:paraId="3EBDEBD2" w14:textId="77777777" w:rsidR="009B55BF" w:rsidRPr="005835B7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0</w:t>
            </w:r>
          </w:p>
        </w:tc>
      </w:tr>
      <w:tr w:rsidR="009B55BF" w:rsidRPr="001109E9" w14:paraId="7A489B14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C5BB783" w14:textId="6356F882" w:rsidR="009B55BF" w:rsidRPr="001109E9" w:rsidRDefault="009B55BF" w:rsidP="005835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A1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vAlign w:val="bottom"/>
            <w:hideMark/>
          </w:tcPr>
          <w:p w14:paraId="459C1094" w14:textId="04561718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4 (0.681-2.729)</w:t>
            </w:r>
          </w:p>
        </w:tc>
        <w:tc>
          <w:tcPr>
            <w:tcW w:w="1591" w:type="dxa"/>
            <w:shd w:val="clear" w:color="auto" w:fill="auto"/>
            <w:vAlign w:val="bottom"/>
            <w:hideMark/>
          </w:tcPr>
          <w:p w14:paraId="0F34DE80" w14:textId="77777777" w:rsidR="009B55BF" w:rsidRPr="005835B7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0</w:t>
            </w:r>
          </w:p>
        </w:tc>
      </w:tr>
      <w:tr w:rsidR="009B55BF" w:rsidRPr="001109E9" w14:paraId="18FDD8C9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E725283" w14:textId="7B0618E5" w:rsidR="009B55BF" w:rsidRPr="001109E9" w:rsidRDefault="009B55BF" w:rsidP="005835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IK3CA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vAlign w:val="bottom"/>
            <w:hideMark/>
          </w:tcPr>
          <w:p w14:paraId="12D45C5C" w14:textId="7D41228F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6 (0.955-3.804)</w:t>
            </w:r>
          </w:p>
        </w:tc>
        <w:tc>
          <w:tcPr>
            <w:tcW w:w="1591" w:type="dxa"/>
            <w:shd w:val="clear" w:color="auto" w:fill="auto"/>
            <w:vAlign w:val="bottom"/>
            <w:hideMark/>
          </w:tcPr>
          <w:p w14:paraId="77E7F70E" w14:textId="77777777" w:rsidR="009B55BF" w:rsidRPr="005835B7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</w:t>
            </w:r>
          </w:p>
        </w:tc>
      </w:tr>
      <w:tr w:rsidR="009B55BF" w:rsidRPr="001109E9" w14:paraId="4623671A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D7264DE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08948E4A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2)</w:t>
            </w:r>
          </w:p>
        </w:tc>
      </w:tr>
      <w:tr w:rsidR="009B55BF" w:rsidRPr="001109E9" w14:paraId="4D06B52B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7372F74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B245B44" w14:textId="610C1BFB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011-3.996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CCE2FA6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9B55BF" w:rsidRPr="001109E9" w14:paraId="257E76D4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1560FF80" w14:textId="4BD2142A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vAlign w:val="bottom"/>
            <w:hideMark/>
          </w:tcPr>
          <w:p w14:paraId="453692EA" w14:textId="46488EA1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2 (0.639-1.390)</w:t>
            </w:r>
          </w:p>
        </w:tc>
        <w:tc>
          <w:tcPr>
            <w:tcW w:w="1591" w:type="dxa"/>
            <w:shd w:val="clear" w:color="auto" w:fill="auto"/>
            <w:vAlign w:val="bottom"/>
            <w:hideMark/>
          </w:tcPr>
          <w:p w14:paraId="59AEE470" w14:textId="77777777" w:rsidR="009B55BF" w:rsidRPr="005835B7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0</w:t>
            </w:r>
          </w:p>
        </w:tc>
      </w:tr>
      <w:tr w:rsidR="009B55BF" w:rsidRPr="001109E9" w14:paraId="7529A155" w14:textId="77777777" w:rsidTr="005D6C4B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</w:tcPr>
          <w:p w14:paraId="7FA16A32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vAlign w:val="bottom"/>
          </w:tcPr>
          <w:p w14:paraId="6E73EF6E" w14:textId="77777777" w:rsidR="009B55BF" w:rsidRPr="001109E9" w:rsidRDefault="009B55BF" w:rsidP="002D5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vAlign w:val="bottom"/>
          </w:tcPr>
          <w:p w14:paraId="70B5451F" w14:textId="77777777" w:rsidR="009B55BF" w:rsidRPr="001109E9" w:rsidRDefault="009B55BF" w:rsidP="002D5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5BF" w:rsidRPr="001109E9" w14:paraId="6691A2E3" w14:textId="77777777" w:rsidTr="005D6C4B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</w:tcPr>
          <w:p w14:paraId="591F2972" w14:textId="689494E5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1B85E617" w14:textId="2721104D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7AD8B481" w14:textId="3A7B1E28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B55BF" w:rsidRPr="001109E9" w14:paraId="22A7CEF5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C22B933" w14:textId="77777777" w:rsidR="009B55BF" w:rsidRPr="001109E9" w:rsidRDefault="009B55BF" w:rsidP="002D5E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d and nec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HNSC)</w:t>
            </w: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5B27D874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</w:tr>
      <w:tr w:rsidR="009B55BF" w:rsidRPr="001109E9" w14:paraId="3BB71874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1ABB474D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ture 2 (high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s.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DAB1497" w14:textId="708340C8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9 (1.056-2.072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741A080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9B55BF" w:rsidRPr="001109E9" w14:paraId="7347C471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A31FEB1" w14:textId="555C7A41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B04C35C" w14:textId="572F29F2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6 (1.188-1.808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0C79264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40DB496B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23481325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1F134218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2)</w:t>
            </w:r>
          </w:p>
        </w:tc>
      </w:tr>
      <w:tr w:rsidR="009B55BF" w:rsidRPr="001109E9" w14:paraId="78DAE862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79C5847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3F35D6F" w14:textId="22E074AF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4 (0.956-1.890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A54234C" w14:textId="77777777" w:rsidR="009B55BF" w:rsidRPr="005835B7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</w:t>
            </w:r>
          </w:p>
        </w:tc>
      </w:tr>
      <w:tr w:rsidR="009B55BF" w:rsidRPr="001109E9" w14:paraId="366F2892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0111E646" w14:textId="57CAF823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6BBC9D9" w14:textId="659B963C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6 (1.155-1.76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D3B4913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01F0B1A7" w14:textId="77777777" w:rsidTr="005D6C4B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</w:tcPr>
          <w:p w14:paraId="61742FE2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415DD428" w14:textId="77777777" w:rsidR="009B55BF" w:rsidRPr="001109E9" w:rsidRDefault="009B55BF" w:rsidP="002D5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47A0E151" w14:textId="77777777" w:rsidR="009B55BF" w:rsidRPr="001109E9" w:rsidRDefault="009B55BF" w:rsidP="002D5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5BF" w:rsidRPr="001109E9" w14:paraId="647F1910" w14:textId="77777777" w:rsidTr="005D6C4B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</w:tcPr>
          <w:p w14:paraId="09DC0340" w14:textId="1CDF661F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58756ED7" w14:textId="415D836F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2C2A0E9B" w14:textId="3B8820CD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B55BF" w:rsidRPr="001109E9" w14:paraId="3AF15030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AF162F6" w14:textId="77777777" w:rsidR="009B55BF" w:rsidRPr="001109E9" w:rsidRDefault="009B55BF" w:rsidP="002D5E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nal clear cel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KIRC)</w:t>
            </w: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196E63A4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</w:tr>
      <w:tr w:rsidR="009B55BF" w:rsidRPr="001109E9" w14:paraId="2C0B316D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69E1176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910B569" w14:textId="0E36E2F4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3 (1.096-2.007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10C32F1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9B55BF" w:rsidRPr="001109E9" w14:paraId="58CDD64D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473EF53" w14:textId="209E3F78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EB11CFE" w14:textId="1ABDD704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641-2.132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BB20DF2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1AA61D00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BA33C8F" w14:textId="7C8DF3A8" w:rsidR="009B55BF" w:rsidRPr="001109E9" w:rsidRDefault="009B55BF" w:rsidP="005835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C4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0572C10" w14:textId="08D5E407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 (0.370-0.880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B42543A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9B55BF" w:rsidRPr="001109E9" w14:paraId="39A7432A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1B33A00" w14:textId="706E42DD" w:rsidR="009B55BF" w:rsidRPr="001109E9" w:rsidRDefault="009B55BF" w:rsidP="005835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BRM1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vs. 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3C50A44" w14:textId="3BDD24F9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1 (0.508-1.172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9277459" w14:textId="77777777" w:rsidR="009B55BF" w:rsidRPr="005835B7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0</w:t>
            </w:r>
          </w:p>
        </w:tc>
      </w:tr>
      <w:tr w:rsidR="009B55BF" w:rsidRPr="001109E9" w14:paraId="5FAEC1DB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0C86B03" w14:textId="0C6FB60E" w:rsidR="009B55BF" w:rsidRPr="001109E9" w:rsidRDefault="009B55BF" w:rsidP="005835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HL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3BE3A3F" w14:textId="2A28F91D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6 (0.780-1.430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3CD226F" w14:textId="77777777" w:rsidR="009B55BF" w:rsidRPr="005835B7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</w:t>
            </w:r>
          </w:p>
        </w:tc>
      </w:tr>
      <w:tr w:rsidR="009B55BF" w:rsidRPr="001109E9" w14:paraId="4ABD5378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E4FDDFA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69039D7A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2)</w:t>
            </w:r>
          </w:p>
        </w:tc>
      </w:tr>
      <w:tr w:rsidR="009B55BF" w:rsidRPr="001109E9" w14:paraId="00C6A6D8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C380FFD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DCA3E3D" w14:textId="1CAD57BC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7 (0.881-1.627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2C2A87E" w14:textId="77777777" w:rsidR="009B55BF" w:rsidRPr="005835B7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0</w:t>
            </w:r>
          </w:p>
        </w:tc>
      </w:tr>
      <w:tr w:rsidR="009B55BF" w:rsidRPr="001109E9" w14:paraId="79FF5ECD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FFB615E" w14:textId="71F58F85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9D34D20" w14:textId="70E1F60F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7 (1.618-2.109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A42A6A2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135B01D1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4E4E964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6CDA722C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2)</w:t>
            </w:r>
          </w:p>
        </w:tc>
      </w:tr>
      <w:tr w:rsidR="009B55BF" w:rsidRPr="001109E9" w14:paraId="4EF6D372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25615DE8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35C62DA" w14:textId="2C5D7787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0 (1.123-2.056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A49094F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9B55BF" w:rsidRPr="001109E9" w14:paraId="13244137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E1A9BA5" w14:textId="7E6582E6" w:rsidR="009B55BF" w:rsidRPr="001109E9" w:rsidRDefault="009B55BF" w:rsidP="005835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C4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DD203FA" w14:textId="344C0AD0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4 (0.359-0.854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CEF4B30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9B55BF" w:rsidRPr="001109E9" w14:paraId="4D31B804" w14:textId="77777777" w:rsidTr="005D6C4B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</w:tcPr>
          <w:p w14:paraId="70E6871C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56DA3CD9" w14:textId="77777777" w:rsidR="009B55BF" w:rsidRPr="001109E9" w:rsidRDefault="009B55BF" w:rsidP="002D5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0D5D3E75" w14:textId="77777777" w:rsidR="009B55BF" w:rsidRPr="001109E9" w:rsidRDefault="009B55BF" w:rsidP="002D5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5BF" w:rsidRPr="001109E9" w14:paraId="7E4FC589" w14:textId="77777777" w:rsidTr="005D6C4B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</w:tcPr>
          <w:p w14:paraId="076D3D0F" w14:textId="64479CD6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04CC267E" w14:textId="2A589E54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26ED7289" w14:textId="24BEB52A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55BF" w:rsidRPr="001109E9" w14:paraId="3B3F9518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55A1BD1" w14:textId="77777777" w:rsidR="009B55BF" w:rsidRPr="001109E9" w:rsidRDefault="009B55BF" w:rsidP="002D5E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nal papillary cel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KIRP)</w:t>
            </w: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7CEA1549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</w:tr>
      <w:tr w:rsidR="009B55BF" w:rsidRPr="001109E9" w14:paraId="28C19158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11479210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1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1BB2936" w14:textId="74F7CBC2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0 (0.157-0.87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428B558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9B55BF" w:rsidRPr="001109E9" w14:paraId="5E82582C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24F1930F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ture 2 (high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s.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2A37695" w14:textId="70EB3B99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2 (1.565-9.526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409294E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9B55BF" w:rsidRPr="001109E9" w14:paraId="04C9E73C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97D6AB9" w14:textId="748FD29B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 &amp; III vs.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B7413C5" w14:textId="2344CC9A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893-3.878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F27613A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25F21FE9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0B89142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53A96E1D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1)</w:t>
            </w:r>
          </w:p>
        </w:tc>
      </w:tr>
      <w:tr w:rsidR="009B55BF" w:rsidRPr="001109E9" w14:paraId="5846D460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4BEEB29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1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B50629B" w14:textId="776E8A95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1 (0.194-0.98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5E39E91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9B55BF" w:rsidRPr="001109E9" w14:paraId="05C5B9A6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04E4D74" w14:textId="4C8F76B9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6FE282B" w14:textId="0CA35199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1 (1.821-3.772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F57C8F9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26E6A460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0D6FC9D5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149EB085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2)</w:t>
            </w:r>
          </w:p>
        </w:tc>
      </w:tr>
      <w:tr w:rsidR="009B55BF" w:rsidRPr="001109E9" w14:paraId="39ED85D0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93CCA58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C2B7926" w14:textId="2FF3BB5B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7 (1.232-7.584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AD35EEE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9B55BF" w:rsidRPr="001109E9" w14:paraId="17079DDD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8333CA0" w14:textId="36CA7F22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835B7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0A9AB95" w14:textId="7A1F9C36" w:rsidR="009B55BF" w:rsidRPr="001109E9" w:rsidRDefault="009B55BF" w:rsidP="00583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6 (1.805-3.790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828245B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133FAF50" w14:textId="77777777" w:rsidTr="005D6C4B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</w:tcPr>
          <w:p w14:paraId="1A3FE2DB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1FEEAE8C" w14:textId="77777777" w:rsidR="009B55BF" w:rsidRPr="001109E9" w:rsidRDefault="009B55BF" w:rsidP="002D5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22AAF32C" w14:textId="77777777" w:rsidR="009B55BF" w:rsidRPr="001109E9" w:rsidRDefault="009B55BF" w:rsidP="002D5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5BF" w:rsidRPr="001109E9" w14:paraId="7CCC4018" w14:textId="77777777" w:rsidTr="005D6C4B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</w:tcPr>
          <w:p w14:paraId="0D3538C1" w14:textId="29B8CA6A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4DCEE96D" w14:textId="313A15A8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15DDE5F9" w14:textId="1C5D9D02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55BF" w:rsidRPr="001109E9" w14:paraId="0FEF8A5B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2C3D33A" w14:textId="77777777" w:rsidR="009B55BF" w:rsidRPr="001109E9" w:rsidRDefault="009B55BF" w:rsidP="002D5E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ver #1 (LIHC)</w:t>
            </w: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6D8B314F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</w:tr>
      <w:tr w:rsidR="009B55BF" w:rsidRPr="001109E9" w14:paraId="58AA8E9B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39B72D6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1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D917B46" w14:textId="64CC03D1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 (0.424-0.915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132E5E6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9B55BF" w:rsidRPr="001109E9" w14:paraId="4D88874D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222DB949" w14:textId="117C12B9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F29EB5A" w14:textId="099B1841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 (1.533-2.608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636C0A0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68A52528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09BB7243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771B2D48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1)</w:t>
            </w:r>
          </w:p>
        </w:tc>
      </w:tr>
      <w:tr w:rsidR="009B55BF" w:rsidRPr="001109E9" w14:paraId="5C40B1F0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228F4F11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1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ED9095A" w14:textId="3D77DD9F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 (0.464-1.108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748BB28" w14:textId="77777777" w:rsidR="009B55BF" w:rsidRPr="0024678C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5E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  <w:r w:rsidRPr="002467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B55BF" w:rsidRPr="001109E9" w14:paraId="1D1DB0BA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8F73E2C" w14:textId="5FE6EEBD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018ECBD" w14:textId="0C26E235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9 (1.570-2.546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73EBE77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0C7F99E6" w14:textId="77777777" w:rsidTr="005D6C4B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</w:tcPr>
          <w:p w14:paraId="17119A5A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195B2CD0" w14:textId="77777777" w:rsidR="009B55BF" w:rsidRPr="001109E9" w:rsidRDefault="009B55BF" w:rsidP="002D5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59D2F14A" w14:textId="77777777" w:rsidR="009B55BF" w:rsidRPr="001109E9" w:rsidRDefault="009B55BF" w:rsidP="002D5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5BF" w:rsidRPr="001109E9" w14:paraId="47DBB47A" w14:textId="77777777" w:rsidTr="005D6C4B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</w:tcPr>
          <w:p w14:paraId="163FC341" w14:textId="4AC0C506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27325F05" w14:textId="605352BE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52740474" w14:textId="779A1B83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55BF" w:rsidRPr="001109E9" w14:paraId="74B78FAA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2A77A18" w14:textId="77777777" w:rsidR="009B55BF" w:rsidRPr="001109E9" w:rsidRDefault="009B55BF" w:rsidP="002D5E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ver #2 (LIRI-JP)</w:t>
            </w: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7E03D962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</w:tr>
      <w:tr w:rsidR="009B55BF" w:rsidRPr="001109E9" w14:paraId="40B70346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10F71C1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ture 1 (high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88BE2D7" w14:textId="1E13ED5D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0 (0.259-0.938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98A10E4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9B55BF" w:rsidRPr="001109E9" w14:paraId="16205306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805656D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210EE00" w14:textId="1196855B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71 (2.429-11.44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E8742F4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05AFCF25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11DD27C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mour size (&gt; 3cm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3cm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020DFED" w14:textId="07FB3741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5 (1.263-4.615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83B4AC2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9B55BF" w:rsidRPr="001109E9" w14:paraId="546796E2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4AA69AD" w14:textId="3961B6F5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8A4E445" w14:textId="0C047DF6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7 (1.556-3.304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8D5FD6A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6D338734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251451F7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17993FDC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1)</w:t>
            </w:r>
          </w:p>
        </w:tc>
      </w:tr>
      <w:tr w:rsidR="009B55BF" w:rsidRPr="001109E9" w14:paraId="75B58A32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CD6BD24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1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522F39C" w14:textId="5BEA534B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 (0.283-0.904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8E85FF2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9B55BF" w:rsidRPr="001109E9" w14:paraId="01136317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083A4B6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mour size (&gt; 3cm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3cm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552C064" w14:textId="1E6E18CE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3 (0.997-1.009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2ABBA35" w14:textId="77777777" w:rsidR="009B55BF" w:rsidRPr="0024678C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67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0</w:t>
            </w:r>
          </w:p>
        </w:tc>
      </w:tr>
      <w:tr w:rsidR="009B55BF" w:rsidRPr="001109E9" w14:paraId="4E931106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FCD290B" w14:textId="74B496DD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CAC73F8" w14:textId="058DF311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5 (1.374-3.104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EE9E8C1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3947F9D4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B00F602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6EEA9AF7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2)</w:t>
            </w:r>
          </w:p>
        </w:tc>
      </w:tr>
      <w:tr w:rsidR="009B55BF" w:rsidRPr="001109E9" w14:paraId="515F4F49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19481CD9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vs.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E877AB5" w14:textId="28719704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9 (2.055-10.029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E7B75B4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61744983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07175A4" w14:textId="356CAAB2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ur size (&gt; 3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m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3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BBAF16A" w14:textId="32CD4AF8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1 (0.994-1.008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DCC4B5F" w14:textId="77777777" w:rsidR="009B55BF" w:rsidRPr="0024678C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67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0</w:t>
            </w:r>
          </w:p>
        </w:tc>
      </w:tr>
      <w:tr w:rsidR="009B55BF" w:rsidRPr="001109E9" w14:paraId="2FA046E0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53503CD" w14:textId="4F0C8F86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DDFA7D1" w14:textId="107DF07F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6 (1.296-2.862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835B653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692C8DF7" w14:textId="77777777" w:rsidTr="005D6C4B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</w:tcPr>
          <w:p w14:paraId="32CBC61C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4E7BE5A1" w14:textId="77777777" w:rsidR="009B55BF" w:rsidRPr="001109E9" w:rsidRDefault="009B55BF" w:rsidP="002D5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022539F1" w14:textId="77777777" w:rsidR="009B55BF" w:rsidRPr="0024678C" w:rsidRDefault="009B55BF" w:rsidP="002D5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5BF" w:rsidRPr="001109E9" w14:paraId="510A74B3" w14:textId="77777777" w:rsidTr="005D6C4B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</w:tcPr>
          <w:p w14:paraId="6D4F3E82" w14:textId="4A7FF684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141DE2C9" w14:textId="2A20F4E4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5991FFAD" w14:textId="4D5FA346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55BF" w:rsidRPr="001109E9" w14:paraId="4ED4D9D8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192BE39A" w14:textId="77777777" w:rsidR="009B55BF" w:rsidRPr="001109E9" w:rsidRDefault="009B55BF" w:rsidP="002D5E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ver #3 (GSE14520)</w:t>
            </w: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43C745FD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</w:tr>
      <w:tr w:rsidR="009B55BF" w:rsidRPr="001109E9" w14:paraId="5868748A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6B612A0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1F57831" w14:textId="603D7202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5 (1.458-3.580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110B123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44D39B6D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A4BB065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ur size (&gt; 5cm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5cm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4BAD981" w14:textId="5DED3CBC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9 (1.406-3.316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F36CFEE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2653FA4C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04FE86C2" w14:textId="3A3665D3" w:rsidR="009B55BF" w:rsidRPr="001109E9" w:rsidRDefault="009B55BF" w:rsidP="002467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rhosis (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3847201" w14:textId="4BD95E65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65 (1.147-18.97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B166CAC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9B55BF" w:rsidRPr="001109E9" w14:paraId="02F32702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EB5FA2A" w14:textId="2FEAEF75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64B252E" w14:textId="455D11BC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706-2.994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BDE1C5F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60FF16C9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52C1792" w14:textId="62F124EF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CLC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 &amp; C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 &amp; 0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7911D73" w14:textId="69A7E0F4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1 (1.722-2.762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523945A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167C0719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51A11E9" w14:textId="56956128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P (&gt; 300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</w:t>
            </w:r>
            <w:proofErr w:type="spellEnd"/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mL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300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/mL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42DD8E8" w14:textId="5C616447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6 (1.049-2.46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DE71E24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9B55BF" w:rsidRPr="001109E9" w14:paraId="147DDB7E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2F291084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556B67E7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2)</w:t>
            </w:r>
          </w:p>
        </w:tc>
      </w:tr>
      <w:tr w:rsidR="009B55BF" w:rsidRPr="001109E9" w14:paraId="67A4E249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B5A2AB2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D24B1CE" w14:textId="7CF9A954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2 (1.267-3.195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3C5D5B8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9B55BF" w:rsidRPr="001109E9" w14:paraId="20C8FE0C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B8A00AF" w14:textId="25D34F22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ur size (&gt; 5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m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 5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848FE36" w14:textId="460A300B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3 (0.589-1.642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34D1FC7" w14:textId="77777777" w:rsidR="009B55BF" w:rsidRPr="0024678C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67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0</w:t>
            </w:r>
          </w:p>
        </w:tc>
      </w:tr>
      <w:tr w:rsidR="009B55BF" w:rsidRPr="001109E9" w14:paraId="08DDA1E4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9C6C349" w14:textId="68986379" w:rsidR="009B55BF" w:rsidRPr="001109E9" w:rsidRDefault="009B55BF" w:rsidP="002467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rhosis (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93EB8D0" w14:textId="113C764E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7 (0.762-13.335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644CF9E" w14:textId="77777777" w:rsidR="009B55BF" w:rsidRPr="0024678C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67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</w:t>
            </w:r>
          </w:p>
        </w:tc>
      </w:tr>
      <w:tr w:rsidR="009B55BF" w:rsidRPr="001109E9" w14:paraId="47367A93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99851DD" w14:textId="5822BEF6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389614E" w14:textId="46C3C092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6 (0.914-1.980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866B4E4" w14:textId="77777777" w:rsidR="009B55BF" w:rsidRPr="0024678C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67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0</w:t>
            </w:r>
          </w:p>
        </w:tc>
      </w:tr>
      <w:tr w:rsidR="009B55BF" w:rsidRPr="001109E9" w14:paraId="4AE5A07E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10093AE3" w14:textId="4804D0EA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CLC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4678C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 &amp; C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 &amp; 0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D24D601" w14:textId="744CAAB9" w:rsidR="009B55BF" w:rsidRPr="001109E9" w:rsidRDefault="009B55BF" w:rsidP="0024678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3 (1.332-2.634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932BF67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76C069A5" w14:textId="77777777" w:rsidTr="005D6C4B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</w:tcPr>
          <w:p w14:paraId="664AE5F3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626495DC" w14:textId="77777777" w:rsidR="009B55BF" w:rsidRPr="001109E9" w:rsidRDefault="009B55BF" w:rsidP="002D5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47D5F90E" w14:textId="77777777" w:rsidR="009B55BF" w:rsidRPr="001109E9" w:rsidRDefault="009B55BF" w:rsidP="002D5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5BF" w:rsidRPr="001109E9" w14:paraId="30134591" w14:textId="77777777" w:rsidTr="005D6C4B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</w:tcPr>
          <w:p w14:paraId="4EA1DDCB" w14:textId="3C3E806E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32C6A284" w14:textId="44D1D42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09557FC4" w14:textId="40C4ADFD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55BF" w:rsidRPr="001109E9" w14:paraId="6A19A30F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E608A77" w14:textId="77777777" w:rsidR="009B55BF" w:rsidRPr="001109E9" w:rsidRDefault="009B55BF" w:rsidP="002D5E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un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LUAD)</w:t>
            </w: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08ACD951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</w:tr>
      <w:tr w:rsidR="009B55BF" w:rsidRPr="001109E9" w14:paraId="1DB3319F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4915DD9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1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7CA4127" w14:textId="28B6AC25" w:rsidR="009B55BF" w:rsidRPr="001109E9" w:rsidRDefault="009B55BF" w:rsidP="005038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43-0.879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5321742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9B55BF" w:rsidRPr="001109E9" w14:paraId="21BC7F9D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E8350F0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EC4FF87" w14:textId="522DAFD9" w:rsidR="009B55BF" w:rsidRPr="001109E9" w:rsidRDefault="009B55BF" w:rsidP="005038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2 (1.116-2.188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68B86BB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9B55BF" w:rsidRPr="001109E9" w14:paraId="4F4FB69B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7786F0B" w14:textId="7BCF69E9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038D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248DE00" w14:textId="084834EC" w:rsidR="009B55BF" w:rsidRPr="001109E9" w:rsidRDefault="009B55BF" w:rsidP="005038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7 (1.364-1.870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0797A26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7E4D0A64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01D37FE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3BF9EEDB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1)</w:t>
            </w:r>
          </w:p>
        </w:tc>
      </w:tr>
      <w:tr w:rsidR="009B55BF" w:rsidRPr="001109E9" w14:paraId="30E3A074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C949F6D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1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CB5179B" w14:textId="37A1DBC0" w:rsidR="009B55BF" w:rsidRPr="001109E9" w:rsidRDefault="009B55BF" w:rsidP="005038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 (0.505-0.91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A574449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9B55BF" w:rsidRPr="001109E9" w14:paraId="734444B3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278F4641" w14:textId="5F1F05BB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038D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vs.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E86E35C" w14:textId="35B1EA48" w:rsidR="009B55BF" w:rsidRPr="001109E9" w:rsidRDefault="009B55BF" w:rsidP="005038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3 (1.324-1.822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7CD1FA8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637726D5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1D0C6A9C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0062A596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2)</w:t>
            </w:r>
          </w:p>
        </w:tc>
      </w:tr>
      <w:tr w:rsidR="009B55BF" w:rsidRPr="001109E9" w14:paraId="49D7DFA9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D19B42F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E227280" w14:textId="0D9357A1" w:rsidR="009B55BF" w:rsidRPr="001109E9" w:rsidRDefault="009B55BF" w:rsidP="005038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6 (1.067-2.097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A8F630D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19</w:t>
            </w:r>
          </w:p>
        </w:tc>
      </w:tr>
      <w:tr w:rsidR="009B55BF" w:rsidRPr="001109E9" w14:paraId="28C562A3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9AC2C7C" w14:textId="442BBAF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038D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D3385EF" w14:textId="4B35C437" w:rsidR="009B55BF" w:rsidRPr="001109E9" w:rsidRDefault="009B55BF" w:rsidP="005038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7 (1.353-1.86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CA60974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08E2E02D" w14:textId="77777777" w:rsidTr="005D6C4B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</w:tcPr>
          <w:p w14:paraId="3765C33C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55FF9B3A" w14:textId="77777777" w:rsidR="009B55BF" w:rsidRPr="001109E9" w:rsidRDefault="009B55BF" w:rsidP="002D5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49F2F662" w14:textId="77777777" w:rsidR="009B55BF" w:rsidRPr="001109E9" w:rsidRDefault="009B55BF" w:rsidP="002D5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5BF" w:rsidRPr="001109E9" w14:paraId="68603529" w14:textId="77777777" w:rsidTr="005D6C4B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</w:tcPr>
          <w:p w14:paraId="02BED845" w14:textId="68B55CAD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6E7B9233" w14:textId="10B14BDE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15A4A525" w14:textId="7CB8302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55BF" w:rsidRPr="001109E9" w14:paraId="6F0CB162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DE452FD" w14:textId="77777777" w:rsidR="009B55BF" w:rsidRPr="001109E9" w:rsidRDefault="009B55BF" w:rsidP="002D5E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ncrea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PAAD)</w:t>
            </w: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4B509FBB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</w:tr>
      <w:tr w:rsidR="009B55BF" w:rsidRPr="001109E9" w14:paraId="25AD5331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4FDDE62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1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A493117" w14:textId="7475FD3D" w:rsidR="009B55BF" w:rsidRPr="001109E9" w:rsidRDefault="009B55BF" w:rsidP="005676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4 (0.278-0.74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4ED10E0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9B55BF" w:rsidRPr="001109E9" w14:paraId="0901FDAF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055D5546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89D0311" w14:textId="0ABF5C67" w:rsidR="009B55BF" w:rsidRPr="001109E9" w:rsidRDefault="009B55BF" w:rsidP="005676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9 (1.217-3.186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A8B9C8F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9B55BF" w:rsidRPr="001109E9" w14:paraId="7D31A951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2C6DCCFC" w14:textId="5CB05C03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676B1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B5DB20C" w14:textId="7A54533E" w:rsidR="009B55BF" w:rsidRPr="001109E9" w:rsidRDefault="009B55BF" w:rsidP="005676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9 (0.897-1.998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4842950" w14:textId="77777777" w:rsidR="009B55BF" w:rsidRPr="005676B1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76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3</w:t>
            </w:r>
          </w:p>
        </w:tc>
      </w:tr>
      <w:tr w:rsidR="009B55BF" w:rsidRPr="001109E9" w14:paraId="246F6CA5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5397EA9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39BD0B83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1)</w:t>
            </w:r>
          </w:p>
        </w:tc>
      </w:tr>
      <w:tr w:rsidR="009B55BF" w:rsidRPr="001109E9" w14:paraId="4ABEB89B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1A7B76D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1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A34C75B" w14:textId="7B2A04C8" w:rsidR="009B55BF" w:rsidRPr="001109E9" w:rsidRDefault="009B55BF" w:rsidP="005676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2 (0.284-0.783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5D0EA70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9B55BF" w:rsidRPr="001109E9" w14:paraId="46EC68CE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11BCFE0F" w14:textId="74C6C776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676B1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A6B4092" w14:textId="0CE783FD" w:rsidR="009B55BF" w:rsidRPr="001109E9" w:rsidRDefault="009B55BF" w:rsidP="005676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0 (0.722-1.832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F98E095" w14:textId="77777777" w:rsidR="009B55BF" w:rsidRPr="00063634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76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0</w:t>
            </w:r>
          </w:p>
        </w:tc>
      </w:tr>
      <w:tr w:rsidR="009B55BF" w:rsidRPr="001109E9" w14:paraId="47425CF2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67D74E9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45FAF2D3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2)</w:t>
            </w:r>
          </w:p>
        </w:tc>
      </w:tr>
      <w:tr w:rsidR="009B55BF" w:rsidRPr="001109E9" w14:paraId="77692842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7F49704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D524BE5" w14:textId="4B9F9C3F" w:rsidR="009B55BF" w:rsidRPr="001109E9" w:rsidRDefault="009B55BF" w:rsidP="005676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8 (1.157-3.082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936690F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9B55BF" w:rsidRPr="001109E9" w14:paraId="36D898A1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183A5494" w14:textId="08DEFB0C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676B1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0CB7B20" w14:textId="5CE8E1A9" w:rsidR="009B55BF" w:rsidRPr="001109E9" w:rsidRDefault="009B55BF" w:rsidP="005676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5 (0.785-1.85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93F276E" w14:textId="77777777" w:rsidR="009B55BF" w:rsidRPr="005676B1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76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4</w:t>
            </w:r>
          </w:p>
        </w:tc>
      </w:tr>
      <w:tr w:rsidR="009B55BF" w:rsidRPr="001109E9" w14:paraId="76D37866" w14:textId="77777777" w:rsidTr="005D6C4B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</w:tcPr>
          <w:p w14:paraId="2E642105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52539010" w14:textId="77777777" w:rsidR="009B55BF" w:rsidRPr="001109E9" w:rsidRDefault="009B55BF" w:rsidP="002D5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6ACA8815" w14:textId="77777777" w:rsidR="009B55BF" w:rsidRPr="001109E9" w:rsidRDefault="009B55BF" w:rsidP="002D5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5BF" w:rsidRPr="001109E9" w14:paraId="681DEB27" w14:textId="77777777" w:rsidTr="005D6C4B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</w:tcPr>
          <w:p w14:paraId="29BEDB1D" w14:textId="6D26056E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19E8BD55" w14:textId="66AB4285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10B41889" w14:textId="5323E85E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55BF" w:rsidRPr="001109E9" w14:paraId="51875DEE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ED31786" w14:textId="77777777" w:rsidR="009B55BF" w:rsidRPr="001109E9" w:rsidRDefault="009B55BF" w:rsidP="002D5E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omac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STAD)</w:t>
            </w: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633A6025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</w:tr>
      <w:tr w:rsidR="009B55BF" w:rsidRPr="001109E9" w14:paraId="2E589EE1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12B6247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8663070" w14:textId="575E7A84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5 (1.142-2.605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35CE8B7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9B55BF" w:rsidRPr="001109E9" w14:paraId="73FD6A30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18D3F4E2" w14:textId="6D51B48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063634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vs.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6663F19" w14:textId="3110F78B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2 (1.067-1.765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B8F5003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9B55BF" w:rsidRPr="001109E9" w14:paraId="2ACC4135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BDFB13E" w14:textId="3A03F18C" w:rsidR="009B55BF" w:rsidRPr="001109E9" w:rsidRDefault="009B55BF" w:rsidP="001F22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A1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F9F7077" w14:textId="3DBBA68F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5 (1.007-2.307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2AA5003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9B55BF" w:rsidRPr="001109E9" w14:paraId="1ADB8859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8EE57FB" w14:textId="66C4B24E" w:rsidR="009B55BF" w:rsidRPr="001109E9" w:rsidRDefault="009B55BF" w:rsidP="001F22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A2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vs. 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AB22E32" w14:textId="51E55F62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4 (1.061-2.427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0A3114D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9B55BF" w:rsidRPr="001109E9" w14:paraId="79DA27E3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30A7BD8" w14:textId="1138EB02" w:rsidR="009B55BF" w:rsidRPr="001109E9" w:rsidRDefault="009B55BF" w:rsidP="001F22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43E128A" w14:textId="3E8CAD96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6 (0.853-1.967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C5A28C1" w14:textId="77777777" w:rsidR="009B55BF" w:rsidRPr="001F22BD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0</w:t>
            </w:r>
          </w:p>
        </w:tc>
      </w:tr>
      <w:tr w:rsidR="009B55BF" w:rsidRPr="001109E9" w14:paraId="3ECC933C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1391D03" w14:textId="40E743CD" w:rsidR="009B55BF" w:rsidRPr="001109E9" w:rsidRDefault="009B55BF" w:rsidP="001F22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T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71AC525" w14:textId="1FE89C25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5 (0.740-1.682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909FA19" w14:textId="77777777" w:rsidR="009B55BF" w:rsidRPr="001F22BD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0</w:t>
            </w:r>
          </w:p>
        </w:tc>
      </w:tr>
      <w:tr w:rsidR="009B55BF" w:rsidRPr="001109E9" w14:paraId="62983F4C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49392BD4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31534559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2)</w:t>
            </w:r>
          </w:p>
        </w:tc>
      </w:tr>
      <w:tr w:rsidR="009B55BF" w:rsidRPr="001109E9" w14:paraId="16A52F66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05C129E5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2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vs.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E70DD27" w14:textId="52A803FC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0 (1.184-2.737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AE10C64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9B55BF" w:rsidRPr="001109E9" w14:paraId="02027028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A181214" w14:textId="72878F95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87A61AE" w14:textId="2F04B395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4 (1.130-1.898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A0236F0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9B55BF" w:rsidRPr="001109E9" w14:paraId="323BDB3F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2954F47" w14:textId="1F8A5F40" w:rsidR="009B55BF" w:rsidRPr="001109E9" w:rsidRDefault="009B55BF" w:rsidP="001F22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A1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vs. 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50F18BC" w14:textId="113B4542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1 (0.988-2.28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F34A8C8" w14:textId="77777777" w:rsidR="009B55BF" w:rsidRPr="001F22BD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9B55BF" w:rsidRPr="001109E9" w14:paraId="71C33312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D56CA84" w14:textId="12BE2A3A" w:rsidR="009B55BF" w:rsidRPr="001109E9" w:rsidRDefault="009B55BF" w:rsidP="001F22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A2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5A4007F" w14:textId="133DC172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8 (1.026-2.365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FB3DA1C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37</w:t>
            </w:r>
          </w:p>
        </w:tc>
      </w:tr>
      <w:tr w:rsidR="009B55BF" w:rsidRPr="001109E9" w14:paraId="50D25046" w14:textId="77777777" w:rsidTr="005D6C4B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</w:tcPr>
          <w:p w14:paraId="688B1DA4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3BFD1031" w14:textId="77777777" w:rsidR="009B55BF" w:rsidRPr="001109E9" w:rsidRDefault="009B55BF" w:rsidP="002D5E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76630C0D" w14:textId="77777777" w:rsidR="009B55BF" w:rsidRPr="001109E9" w:rsidRDefault="009B55BF" w:rsidP="002D5E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55BF" w:rsidRPr="001109E9" w14:paraId="40838E08" w14:textId="77777777" w:rsidTr="005D6C4B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</w:tcPr>
          <w:p w14:paraId="2F5E6985" w14:textId="4332EB96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</w:tcPr>
          <w:p w14:paraId="5402CFDC" w14:textId="1384A3AD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noWrap/>
            <w:vAlign w:val="bottom"/>
          </w:tcPr>
          <w:p w14:paraId="0AECFBC6" w14:textId="6287D094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B55BF" w:rsidRPr="001109E9" w14:paraId="0F3AB29F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11EC9E1A" w14:textId="77777777" w:rsidR="009B55BF" w:rsidRPr="001109E9" w:rsidRDefault="009B55BF" w:rsidP="002D5E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metria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UCEC)</w:t>
            </w: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3D7A1314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</w:tr>
      <w:tr w:rsidR="009B55BF" w:rsidRPr="001109E9" w14:paraId="225E9353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9E334C2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1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C6BDCC0" w14:textId="7DA0A9E1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1 (0.229-0.702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100AFA1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9B55BF" w:rsidRPr="001109E9" w14:paraId="0125C9CD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214696D8" w14:textId="559C4096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C159F15" w14:textId="4031C740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2 (1.431-2.269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484AE76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3FB5923A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21BB644A" w14:textId="66DDF173" w:rsidR="009B55BF" w:rsidRPr="001109E9" w:rsidRDefault="009B55BF" w:rsidP="001F22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A1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D0321CF" w14:textId="5B596DD1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6 (0.272-0.978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C34C6A5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9B55BF" w:rsidRPr="001109E9" w14:paraId="7B95DCC6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3B79B0E" w14:textId="1DFBFA33" w:rsidR="009B55BF" w:rsidRPr="001109E9" w:rsidRDefault="009B55BF" w:rsidP="001F22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PIK3CA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="001F22BD"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5C435B7" w14:textId="12039658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2 (0.190-0.689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34D67D9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9B55BF" w:rsidRPr="001109E9" w14:paraId="0457B984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F439C54" w14:textId="01BA4D96" w:rsidR="009B55BF" w:rsidRPr="001109E9" w:rsidRDefault="009B55BF" w:rsidP="001F22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IK3R1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FD11ADC" w14:textId="0A7BB61D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0 (0.645-2.158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4002351" w14:textId="77777777" w:rsidR="009B55BF" w:rsidRPr="001F22BD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2</w:t>
            </w:r>
          </w:p>
        </w:tc>
      </w:tr>
      <w:tr w:rsidR="009B55BF" w:rsidRPr="001109E9" w14:paraId="4FF0BA31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4749D53" w14:textId="5404D58F" w:rsidR="009B55BF" w:rsidRPr="001109E9" w:rsidRDefault="009B55BF" w:rsidP="001F22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E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s. 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8C43E9C" w14:textId="053D10A1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7 (0.234-0.78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BA2CF20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9B55BF" w:rsidRPr="001109E9" w14:paraId="479907C7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123D326" w14:textId="1315D057" w:rsidR="009B55BF" w:rsidRPr="001109E9" w:rsidRDefault="009B55BF" w:rsidP="001F22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668417B" w14:textId="100D636E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0 (1.025-3.090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8A4DC01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9B55BF" w:rsidRPr="001109E9" w14:paraId="1141C33D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4CC28F8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2" w:type="dxa"/>
            <w:gridSpan w:val="2"/>
            <w:shd w:val="clear" w:color="auto" w:fill="auto"/>
            <w:noWrap/>
            <w:vAlign w:val="bottom"/>
            <w:hideMark/>
          </w:tcPr>
          <w:p w14:paraId="374C9D78" w14:textId="77777777" w:rsidR="009B55BF" w:rsidRPr="001109E9" w:rsidRDefault="009B55BF" w:rsidP="002D5E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te (Signature 1)</w:t>
            </w:r>
          </w:p>
        </w:tc>
      </w:tr>
      <w:tr w:rsidR="009B55BF" w:rsidRPr="001109E9" w14:paraId="3EE82D60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22EBA8F2" w14:textId="77777777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ture 1 (high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vs.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score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5BCFEB7" w14:textId="21A4DB5F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9 (0.293-0.920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E849229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24</w:t>
            </w:r>
          </w:p>
        </w:tc>
      </w:tr>
      <w:tr w:rsidR="009B55BF" w:rsidRPr="001109E9" w14:paraId="1608375E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C2186BA" w14:textId="6666A543" w:rsidR="009B55BF" w:rsidRPr="001109E9" w:rsidRDefault="009B55BF" w:rsidP="002D5E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NM </w:t>
            </w:r>
            <w:r w:rsidR="009C1E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 &amp; III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D3A7904" w14:textId="7D124DD9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9 (1.245-2.028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27417A94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B55BF" w:rsidRPr="001109E9" w14:paraId="2CF25B9C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5440BC15" w14:textId="65A9AFB9" w:rsidR="009B55BF" w:rsidRPr="001109E9" w:rsidRDefault="009B55BF" w:rsidP="001F22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A1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27C4E8A" w14:textId="289845B2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3 (0.376-1.712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5DDE6F8" w14:textId="77777777" w:rsidR="009B55BF" w:rsidRPr="001F22BD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0</w:t>
            </w:r>
          </w:p>
        </w:tc>
      </w:tr>
      <w:tr w:rsidR="009B55BF" w:rsidRPr="001109E9" w14:paraId="42F2AD5F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68B14D41" w14:textId="1A49B3C6" w:rsidR="009B55BF" w:rsidRPr="001109E9" w:rsidRDefault="009B55BF" w:rsidP="001F22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IK3CA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vs. 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74EDB1CB" w14:textId="5E68AC66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8 (0.216-0.848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DCAAA43" w14:textId="77777777" w:rsidR="009B55BF" w:rsidRPr="005D6C4B" w:rsidRDefault="009B55BF" w:rsidP="002D5E2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D6C4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9B55BF" w:rsidRPr="001109E9" w14:paraId="125E1F8D" w14:textId="77777777" w:rsidTr="00A74BE1">
        <w:trPr>
          <w:trHeight w:val="26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72F1F7F7" w14:textId="5F5069D3" w:rsidR="009B55BF" w:rsidRPr="001109E9" w:rsidRDefault="009B55BF" w:rsidP="001F22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E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7C2B27F" w14:textId="1FEF6EBD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4 (0.427-1.910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3467E0B" w14:textId="77777777" w:rsidR="009B55BF" w:rsidRPr="001F22BD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0</w:t>
            </w:r>
          </w:p>
        </w:tc>
      </w:tr>
      <w:tr w:rsidR="009B55BF" w:rsidRPr="001109E9" w14:paraId="081686DB" w14:textId="77777777" w:rsidTr="00A74BE1">
        <w:trPr>
          <w:trHeight w:val="280"/>
        </w:trPr>
        <w:tc>
          <w:tcPr>
            <w:tcW w:w="3288" w:type="dxa"/>
            <w:shd w:val="clear" w:color="auto" w:fill="auto"/>
            <w:noWrap/>
            <w:vAlign w:val="bottom"/>
            <w:hideMark/>
          </w:tcPr>
          <w:p w14:paraId="3FED1680" w14:textId="7C85F48D" w:rsidR="009B55BF" w:rsidRPr="001109E9" w:rsidRDefault="009B55BF" w:rsidP="001F22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P53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(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y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 </w:t>
            </w:r>
            <w:r w:rsidRPr="005D6C4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.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F22B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</w:t>
            </w: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)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58501C6" w14:textId="3D29FED0" w:rsidR="009B55BF" w:rsidRPr="001109E9" w:rsidRDefault="009B55BF" w:rsidP="001F22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7 (0.867-2.832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5AA1B12A" w14:textId="77777777" w:rsidR="009B55BF" w:rsidRPr="001F22BD" w:rsidRDefault="009B55BF" w:rsidP="002D5E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22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0</w:t>
            </w:r>
          </w:p>
        </w:tc>
      </w:tr>
    </w:tbl>
    <w:p w14:paraId="634036EE" w14:textId="09175E26" w:rsidR="008567CB" w:rsidRDefault="003F5E8E">
      <w:pPr>
        <w:rPr>
          <w:lang w:eastAsia="zh-CN"/>
        </w:rPr>
      </w:pPr>
      <w:r>
        <w:rPr>
          <w:rFonts w:hint="eastAsia"/>
          <w:lang w:eastAsia="zh-CN"/>
        </w:rPr>
        <w:t xml:space="preserve">HR, </w:t>
      </w:r>
      <w:r w:rsidRPr="003F5E8E">
        <w:rPr>
          <w:lang w:eastAsia="zh-CN"/>
        </w:rPr>
        <w:t>hazard ratio</w:t>
      </w:r>
      <w:r>
        <w:rPr>
          <w:rFonts w:hint="eastAsia"/>
          <w:lang w:eastAsia="zh-CN"/>
        </w:rPr>
        <w:t>;</w:t>
      </w:r>
      <w:r w:rsidRPr="003F5E8E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CI,</w:t>
      </w:r>
      <w:r w:rsidRPr="003F5E8E">
        <w:t xml:space="preserve"> </w:t>
      </w:r>
      <w:r w:rsidRPr="003F5E8E">
        <w:rPr>
          <w:lang w:eastAsia="zh-CN"/>
        </w:rPr>
        <w:t>confidence interval</w:t>
      </w:r>
      <w:r>
        <w:rPr>
          <w:rFonts w:hint="eastAsia"/>
          <w:lang w:eastAsia="zh-CN"/>
        </w:rPr>
        <w:t xml:space="preserve">; </w:t>
      </w:r>
      <w:r w:rsidR="00F77472">
        <w:rPr>
          <w:rFonts w:hint="eastAsia"/>
          <w:lang w:eastAsia="zh-CN"/>
        </w:rPr>
        <w:t xml:space="preserve">BCLC </w:t>
      </w:r>
      <w:proofErr w:type="spellStart"/>
      <w:r w:rsidR="00F77472">
        <w:rPr>
          <w:rFonts w:hint="eastAsia"/>
          <w:lang w:eastAsia="zh-CN"/>
        </w:rPr>
        <w:t>stageing</w:t>
      </w:r>
      <w:proofErr w:type="spellEnd"/>
      <w:r w:rsidR="00F77472">
        <w:rPr>
          <w:rFonts w:hint="eastAsia"/>
          <w:lang w:eastAsia="zh-CN"/>
        </w:rPr>
        <w:t xml:space="preserve">, </w:t>
      </w:r>
      <w:r w:rsidR="00F77472" w:rsidRPr="00F77472">
        <w:rPr>
          <w:lang w:eastAsia="zh-CN"/>
        </w:rPr>
        <w:t>Barcelona clinic liver cancer</w:t>
      </w:r>
      <w:r w:rsidR="00F77472">
        <w:rPr>
          <w:rFonts w:hint="eastAsia"/>
          <w:lang w:eastAsia="zh-CN"/>
        </w:rPr>
        <w:t xml:space="preserve"> </w:t>
      </w:r>
      <w:proofErr w:type="spellStart"/>
      <w:r w:rsidR="00F77472" w:rsidRPr="00F77472">
        <w:rPr>
          <w:lang w:eastAsia="zh-CN"/>
        </w:rPr>
        <w:t>stageing</w:t>
      </w:r>
      <w:proofErr w:type="spellEnd"/>
      <w:r w:rsidR="00F77472">
        <w:rPr>
          <w:rFonts w:hint="eastAsia"/>
          <w:lang w:eastAsia="zh-CN"/>
        </w:rPr>
        <w:t>; AFP, a</w:t>
      </w:r>
      <w:r w:rsidR="00F77472" w:rsidRPr="00F77472">
        <w:rPr>
          <w:lang w:eastAsia="zh-CN"/>
        </w:rPr>
        <w:t>lpha-Fetoprotein</w:t>
      </w:r>
      <w:r>
        <w:rPr>
          <w:rFonts w:hint="eastAsia"/>
          <w:lang w:eastAsia="zh-CN"/>
        </w:rPr>
        <w:t>.</w:t>
      </w:r>
      <w:bookmarkEnd w:id="0"/>
    </w:p>
    <w:sectPr w:rsidR="008567CB" w:rsidSect="00FF69C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05F63A" w14:textId="77777777" w:rsidR="004E78D6" w:rsidRDefault="004E78D6" w:rsidP="00A74BE1">
      <w:r>
        <w:separator/>
      </w:r>
    </w:p>
  </w:endnote>
  <w:endnote w:type="continuationSeparator" w:id="0">
    <w:p w14:paraId="2099787A" w14:textId="77777777" w:rsidR="004E78D6" w:rsidRDefault="004E78D6" w:rsidP="00A74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773BFF" w14:textId="77777777" w:rsidR="004E78D6" w:rsidRDefault="004E78D6" w:rsidP="00A74BE1">
      <w:r>
        <w:separator/>
      </w:r>
    </w:p>
  </w:footnote>
  <w:footnote w:type="continuationSeparator" w:id="0">
    <w:p w14:paraId="4AB8BDB2" w14:textId="77777777" w:rsidR="004E78D6" w:rsidRDefault="004E78D6" w:rsidP="00A74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5BF"/>
    <w:rsid w:val="00063634"/>
    <w:rsid w:val="001A29CD"/>
    <w:rsid w:val="001F22BD"/>
    <w:rsid w:val="0024678C"/>
    <w:rsid w:val="002D5E20"/>
    <w:rsid w:val="003F5E8E"/>
    <w:rsid w:val="00431848"/>
    <w:rsid w:val="004673A6"/>
    <w:rsid w:val="004E78D6"/>
    <w:rsid w:val="005038DD"/>
    <w:rsid w:val="005676B1"/>
    <w:rsid w:val="005835B7"/>
    <w:rsid w:val="005B16FA"/>
    <w:rsid w:val="005D6C4B"/>
    <w:rsid w:val="006E7D6D"/>
    <w:rsid w:val="008567CB"/>
    <w:rsid w:val="009343B0"/>
    <w:rsid w:val="009B55BF"/>
    <w:rsid w:val="009C1EFD"/>
    <w:rsid w:val="00A300FF"/>
    <w:rsid w:val="00A74BE1"/>
    <w:rsid w:val="00B84A35"/>
    <w:rsid w:val="00D41FCD"/>
    <w:rsid w:val="00ED5009"/>
    <w:rsid w:val="00F77472"/>
    <w:rsid w:val="00FF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2573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5B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4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4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4BE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4BE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5E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5E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5B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4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4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4BE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4BE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5E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5E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1091</Words>
  <Characters>6223</Characters>
  <Application>Microsoft Office Word</Application>
  <DocSecurity>0</DocSecurity>
  <Lines>51</Lines>
  <Paragraphs>14</Paragraphs>
  <ScaleCrop>false</ScaleCrop>
  <Company/>
  <LinksUpToDate>false</LinksUpToDate>
  <CharactersWithSpaces>7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a Lai</dc:creator>
  <cp:keywords/>
  <dc:description/>
  <cp:lastModifiedBy>ZLY</cp:lastModifiedBy>
  <cp:revision>26</cp:revision>
  <dcterms:created xsi:type="dcterms:W3CDTF">2019-03-20T16:50:00Z</dcterms:created>
  <dcterms:modified xsi:type="dcterms:W3CDTF">2019-04-09T00:53:00Z</dcterms:modified>
</cp:coreProperties>
</file>